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DD40F6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AE740D4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2C7AF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gnitive behavioral therapy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="002C7AF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st-traumatic stress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DD40F6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6B951F3A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2C7AF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ost-traumatic stress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6841E3F3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2C7AF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gnitive behavioral therapy</w:t>
            </w:r>
          </w:p>
          <w:p w14:paraId="1D0E9172" w14:textId="36058F6F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2C7AF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gnitive behavioral 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DD40F6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Pr="002C7AF5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AF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isk with </w:t>
            </w:r>
          </w:p>
          <w:p w14:paraId="1049A77C" w14:textId="13C73E55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7AF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2C7AF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BT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27340CD" w:rsidR="00E257E8" w:rsidRPr="00BA42ED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2C7AF5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BT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40F6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4A1BF800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 w:rsidR="002C7AF5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</w:t>
            </w:r>
            <w:r w:rsidR="009E366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4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181759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148CE9" w14:textId="6F41EEC3" w:rsidR="002C7AF5" w:rsidRDefault="001264C8" w:rsidP="002C7A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472AE2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C55E4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10</w:t>
            </w:r>
          </w:p>
          <w:p w14:paraId="4F71AA8C" w14:textId="68236B8C" w:rsidR="00C55E45" w:rsidRPr="00181759" w:rsidRDefault="00C55E45" w:rsidP="002C7A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21.01 to 0.49)</w:t>
            </w:r>
          </w:p>
          <w:p w14:paraId="2D3BD3B1" w14:textId="2FF240FE" w:rsidR="00B46035" w:rsidRPr="00181759" w:rsidRDefault="00B46035" w:rsidP="009E366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47C0111C" w:rsidR="001264C8" w:rsidRPr="00BA42ED" w:rsidRDefault="002C7AF5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  <w:p w14:paraId="69B68066" w14:textId="713C8593" w:rsidR="00360AF7" w:rsidRPr="00BA42ED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F2325ED" w:rsidR="00A66B6C" w:rsidRPr="002958D5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DD40F6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181759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18175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181759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181759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338928E2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2C7AF5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9E366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4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181759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181759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A2F493A" w14:textId="77777777" w:rsidR="00F73128" w:rsidRDefault="00F73128" w:rsidP="002C7A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</w:t>
            </w:r>
            <w:r w:rsidR="00181759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259E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.25</w:t>
            </w:r>
          </w:p>
          <w:p w14:paraId="749357DC" w14:textId="5B002B08" w:rsidR="006259E7" w:rsidRPr="00181759" w:rsidRDefault="006259E7" w:rsidP="002C7AF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9.07 to 19.57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BA42ED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31CB979C" w:rsidR="00F6238B" w:rsidRPr="00BA42ED" w:rsidRDefault="002C7AF5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  <w:p w14:paraId="02FB2158" w14:textId="43B4AC4E" w:rsidR="0060717E" w:rsidRPr="00BA42ED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016E8E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0010F319" w:rsidR="00F6238B" w:rsidRPr="00360AF7" w:rsidRDefault="00360AF7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40F6" w14:paraId="00BDC66E" w14:textId="77777777" w:rsidTr="00472AE2">
        <w:trPr>
          <w:cantSplit/>
          <w:trHeight w:val="25"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FDFACB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  <w:p w14:paraId="72085067" w14:textId="2FE38B02" w:rsidR="006259E7" w:rsidRPr="00FD1284" w:rsidRDefault="006259E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4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1A04D7B" w14:textId="29903050" w:rsidR="006259E7" w:rsidRDefault="006259E7" w:rsidP="006259E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MD: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0.72</w:t>
            </w:r>
          </w:p>
          <w:p w14:paraId="740E9893" w14:textId="0E99A1B6" w:rsidR="00F6238B" w:rsidRDefault="006259E7" w:rsidP="006259E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A04C3D9" w14:textId="77777777" w:rsidR="006259E7" w:rsidRPr="00BA42ED" w:rsidRDefault="006259E7" w:rsidP="006259E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  <w:p w14:paraId="6F0034AA" w14:textId="23DA6567" w:rsidR="00F6238B" w:rsidRPr="00F23D02" w:rsidRDefault="006259E7" w:rsidP="006259E7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5ACA3A2B" w:rsidR="00F6238B" w:rsidRPr="006259E7" w:rsidRDefault="006259E7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1B2670A5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40F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88EC641" w:rsidR="00F6238B" w:rsidRPr="00746BC2" w:rsidRDefault="002C7AF5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BT: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cognitive behavioral therapy; </w:t>
            </w:r>
            <w:r w:rsidR="00F6238B"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="00F6238B"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="00F6238B"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="00F6238B"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46BC2" w:rsidRP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</w:t>
            </w:r>
            <w:r w:rsid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Difference</w:t>
            </w:r>
          </w:p>
        </w:tc>
      </w:tr>
      <w:tr w:rsidR="0004323E" w:rsidRPr="00DD40F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5CCA0F56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02B9B30F" w14:textId="77777777" w:rsidR="00106718" w:rsidRPr="00D06FB9" w:rsidRDefault="00106718" w:rsidP="001067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because the results are from a single trial from a single country, therefore results may not be generalizable to other settings</w:t>
      </w:r>
    </w:p>
    <w:p w14:paraId="4EBB4E5A" w14:textId="77777777" w:rsidR="00106718" w:rsidRPr="0006566C" w:rsidRDefault="00106718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6259E7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06718"/>
    <w:rsid w:val="001264C8"/>
    <w:rsid w:val="00130144"/>
    <w:rsid w:val="001378C2"/>
    <w:rsid w:val="00137ACB"/>
    <w:rsid w:val="00181759"/>
    <w:rsid w:val="00197EFF"/>
    <w:rsid w:val="001D3A5C"/>
    <w:rsid w:val="001E1894"/>
    <w:rsid w:val="00233D1A"/>
    <w:rsid w:val="00260CC2"/>
    <w:rsid w:val="002958D5"/>
    <w:rsid w:val="002C7AF5"/>
    <w:rsid w:val="00321BE0"/>
    <w:rsid w:val="00341F1E"/>
    <w:rsid w:val="00356225"/>
    <w:rsid w:val="00360AF7"/>
    <w:rsid w:val="00363C68"/>
    <w:rsid w:val="0037103F"/>
    <w:rsid w:val="003809BA"/>
    <w:rsid w:val="003873EA"/>
    <w:rsid w:val="003D4263"/>
    <w:rsid w:val="003D6FFF"/>
    <w:rsid w:val="003E2E42"/>
    <w:rsid w:val="003E6BBD"/>
    <w:rsid w:val="004044D8"/>
    <w:rsid w:val="00472AE2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259E7"/>
    <w:rsid w:val="00646581"/>
    <w:rsid w:val="00652F8A"/>
    <w:rsid w:val="006553B8"/>
    <w:rsid w:val="006D6F43"/>
    <w:rsid w:val="006F012F"/>
    <w:rsid w:val="006F55EF"/>
    <w:rsid w:val="00746BC2"/>
    <w:rsid w:val="00752FDD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9E366E"/>
    <w:rsid w:val="00A3342A"/>
    <w:rsid w:val="00A66B6C"/>
    <w:rsid w:val="00AC474B"/>
    <w:rsid w:val="00AE385B"/>
    <w:rsid w:val="00B15D9A"/>
    <w:rsid w:val="00B46035"/>
    <w:rsid w:val="00BA2976"/>
    <w:rsid w:val="00BA42ED"/>
    <w:rsid w:val="00BB1C0D"/>
    <w:rsid w:val="00C03995"/>
    <w:rsid w:val="00C0613D"/>
    <w:rsid w:val="00C3255B"/>
    <w:rsid w:val="00C53888"/>
    <w:rsid w:val="00C55E45"/>
    <w:rsid w:val="00C92DBB"/>
    <w:rsid w:val="00CE5C40"/>
    <w:rsid w:val="00D44349"/>
    <w:rsid w:val="00DC1AD2"/>
    <w:rsid w:val="00DD40F6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4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5</cp:revision>
  <dcterms:created xsi:type="dcterms:W3CDTF">2020-12-14T16:16:00Z</dcterms:created>
  <dcterms:modified xsi:type="dcterms:W3CDTF">2020-12-14T16:35:00Z</dcterms:modified>
</cp:coreProperties>
</file>